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946F2B" w14:textId="38188E95" w:rsidR="002365CF" w:rsidRPr="00BE42D0" w:rsidRDefault="00BE42D0" w:rsidP="002365CF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 w:rsidRPr="00BE42D0">
        <w:rPr>
          <w:rFonts w:ascii="Times New Roman" w:hAnsi="Times New Roman" w:cs="Times New Roman"/>
          <w:b/>
          <w:bCs/>
          <w:sz w:val="28"/>
          <w:szCs w:val="28"/>
        </w:rPr>
        <w:t>FIC 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use catego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6"/>
        <w:gridCol w:w="2726"/>
        <w:gridCol w:w="1693"/>
        <w:gridCol w:w="1731"/>
      </w:tblGrid>
      <w:tr w:rsidR="002365CF" w:rsidRPr="00197F4D" w14:paraId="3E35075E" w14:textId="77777777" w:rsidTr="000A279F">
        <w:trPr>
          <w:trHeight w:val="285"/>
        </w:trPr>
        <w:tc>
          <w:tcPr>
            <w:tcW w:w="12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9AE92" w14:textId="77777777" w:rsidR="002365CF" w:rsidRPr="00197F4D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F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ocal use</w:t>
            </w:r>
          </w:p>
        </w:tc>
        <w:tc>
          <w:tcPr>
            <w:tcW w:w="1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AEABC" w14:textId="77777777" w:rsidR="002365CF" w:rsidRPr="00197F4D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F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Use category</w:t>
            </w: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C0404" w14:textId="059E0E13" w:rsidR="002365CF" w:rsidRPr="00197F4D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F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aman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2DF80" w14:textId="77777777" w:rsidR="002365CF" w:rsidRPr="00197F4D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97F4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Tibetan</w:t>
            </w:r>
          </w:p>
        </w:tc>
      </w:tr>
      <w:tr w:rsidR="002365CF" w:rsidRPr="00AA441F" w14:paraId="37C17E82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8122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C2FB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ru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D18E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76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FB2C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29 </w:t>
            </w:r>
          </w:p>
        </w:tc>
      </w:tr>
      <w:tr w:rsidR="002365CF" w:rsidRPr="00AA441F" w14:paraId="092F1933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0B8F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279E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a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BADB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421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30F5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35 </w:t>
            </w:r>
          </w:p>
        </w:tc>
      </w:tr>
      <w:tr w:rsidR="002365CF" w:rsidRPr="00AA441F" w14:paraId="13AE215A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661B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1CF0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g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D1DE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84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11B5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615 </w:t>
            </w:r>
          </w:p>
        </w:tc>
      </w:tr>
      <w:tr w:rsidR="002365CF" w:rsidRPr="00AA441F" w14:paraId="014CC405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2FF2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1DDE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ev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CE60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151C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2365CF" w:rsidRPr="00AA441F" w14:paraId="646E4438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8960E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od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97AA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a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2E72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571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583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2365CF" w:rsidRPr="00AA441F" w14:paraId="24604701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0C2E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39DF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iⅠ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EEE9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947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44C0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412 </w:t>
            </w:r>
          </w:p>
        </w:tc>
      </w:tr>
      <w:tr w:rsidR="002365CF" w:rsidRPr="00AA441F" w14:paraId="6C725383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AF42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2BCC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Ⅰ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337D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7FC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2365CF" w:rsidRPr="00AA441F" w14:paraId="020639D6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C80A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26C9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iⅡ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D04C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E74C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2365CF" w:rsidRPr="00AA441F" w14:paraId="55AC5191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7785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0CAC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fⅡ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0DC8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8FB1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00 </w:t>
            </w:r>
          </w:p>
        </w:tc>
      </w:tr>
      <w:tr w:rsidR="002365CF" w:rsidRPr="00AA441F" w14:paraId="7107E04B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0077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871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g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670C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273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0057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846 </w:t>
            </w:r>
          </w:p>
        </w:tc>
      </w:tr>
      <w:tr w:rsidR="002365CF" w:rsidRPr="00AA441F" w14:paraId="7566438C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A384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EBF9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944F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857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8745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74 </w:t>
            </w:r>
          </w:p>
        </w:tc>
      </w:tr>
      <w:tr w:rsidR="002365CF" w:rsidRPr="00AA441F" w14:paraId="07B4DD23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37C2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0EE1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ut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BE4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31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3E9C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626 </w:t>
            </w:r>
          </w:p>
        </w:tc>
      </w:tr>
      <w:tr w:rsidR="002365CF" w:rsidRPr="00AA441F" w14:paraId="68550FE9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1EF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4CD6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n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6D81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DDCF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000 </w:t>
            </w:r>
          </w:p>
        </w:tc>
      </w:tr>
      <w:tr w:rsidR="002365CF" w:rsidRPr="00AA441F" w14:paraId="2DCAF622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42F3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2DEE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us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281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48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2032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16 </w:t>
            </w:r>
          </w:p>
        </w:tc>
      </w:tr>
      <w:tr w:rsidR="002365CF" w:rsidRPr="00AA441F" w14:paraId="1018A138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3344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AB64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e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068C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265E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444 </w:t>
            </w:r>
          </w:p>
        </w:tc>
      </w:tr>
      <w:tr w:rsidR="002365CF" w:rsidRPr="00AA441F" w14:paraId="355B483B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963F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AB82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ki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4BAD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278E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362 </w:t>
            </w:r>
          </w:p>
        </w:tc>
      </w:tr>
      <w:tr w:rsidR="002365CF" w:rsidRPr="00AA441F" w14:paraId="17B91F28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CA84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DD95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t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5661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7205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714 </w:t>
            </w:r>
          </w:p>
        </w:tc>
      </w:tr>
      <w:tr w:rsidR="002365CF" w:rsidRPr="00AA441F" w14:paraId="2E5F50F0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0664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0166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er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5C14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43AD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333 </w:t>
            </w:r>
          </w:p>
        </w:tc>
      </w:tr>
      <w:tr w:rsidR="002365CF" w:rsidRPr="00AA441F" w14:paraId="7AB34C50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E23A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9926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r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04A0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1BFC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89 </w:t>
            </w:r>
          </w:p>
        </w:tc>
      </w:tr>
      <w:tr w:rsidR="002365CF" w:rsidRPr="00AA441F" w14:paraId="02FAC51C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9AFD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B48E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y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5A7D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625F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</w:tr>
      <w:tr w:rsidR="002365CF" w:rsidRPr="00AA441F" w14:paraId="0536B1D9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7A8B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0940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yn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DC87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FFAF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2365CF" w:rsidRPr="00AA441F" w14:paraId="04A6BBD9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7A12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cin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CCC5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nj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7F4D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8FBA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</w:tr>
      <w:tr w:rsidR="002365CF" w:rsidRPr="00AA441F" w14:paraId="2CF444AE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2F2E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us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A5CA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o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2B6C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9D95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000 </w:t>
            </w:r>
          </w:p>
        </w:tc>
      </w:tr>
      <w:tr w:rsidR="002365CF" w:rsidRPr="00AA441F" w14:paraId="76BC7B36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A240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us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3F54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ra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3755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0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8C18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262 </w:t>
            </w:r>
          </w:p>
        </w:tc>
      </w:tr>
      <w:tr w:rsidR="002365CF" w:rsidRPr="00AA441F" w14:paraId="5F949F33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C89E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us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34EF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y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7F01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22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1C76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651 </w:t>
            </w:r>
          </w:p>
        </w:tc>
      </w:tr>
      <w:tr w:rsidR="002365CF" w:rsidRPr="00AA441F" w14:paraId="2C1D2A6D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5A8A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us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595D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co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40F2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5714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3690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115 </w:t>
            </w:r>
          </w:p>
        </w:tc>
      </w:tr>
      <w:tr w:rsidR="002365CF" w:rsidRPr="00AA441F" w14:paraId="573E1A76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51AA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us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DE32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od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EC52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000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DC8F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6935 </w:t>
            </w:r>
          </w:p>
        </w:tc>
      </w:tr>
      <w:tr w:rsidR="002365CF" w:rsidRPr="00AA441F" w14:paraId="3641E8B6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A09C5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use</w:t>
            </w:r>
          </w:p>
        </w:tc>
        <w:tc>
          <w:tcPr>
            <w:tcW w:w="1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896F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ue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2A02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7143 </w:t>
            </w:r>
          </w:p>
        </w:tc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81E4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159 </w:t>
            </w:r>
          </w:p>
        </w:tc>
      </w:tr>
      <w:tr w:rsidR="002365CF" w:rsidRPr="00AA441F" w14:paraId="637ADCE3" w14:textId="77777777" w:rsidTr="000A279F">
        <w:trPr>
          <w:trHeight w:val="285"/>
        </w:trPr>
        <w:tc>
          <w:tcPr>
            <w:tcW w:w="1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62B7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use</w:t>
            </w:r>
          </w:p>
        </w:tc>
        <w:tc>
          <w:tcPr>
            <w:tcW w:w="1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CBCBA" w14:textId="77777777" w:rsidR="002365CF" w:rsidRPr="00BE42D0" w:rsidRDefault="002365CF" w:rsidP="000A279F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it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118E5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462 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4BD30" w14:textId="77777777" w:rsidR="002365CF" w:rsidRPr="00BE42D0" w:rsidRDefault="002365CF" w:rsidP="000A279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BE42D0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564 </w:t>
            </w:r>
          </w:p>
        </w:tc>
      </w:tr>
      <w:bookmarkEnd w:id="0"/>
    </w:tbl>
    <w:p w14:paraId="7990CED5" w14:textId="77777777" w:rsidR="002068C5" w:rsidRDefault="002068C5"/>
    <w:sectPr w:rsidR="00206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9B1438" w14:textId="77777777" w:rsidR="008D2495" w:rsidRDefault="008D2495" w:rsidP="002365CF">
      <w:r>
        <w:separator/>
      </w:r>
    </w:p>
  </w:endnote>
  <w:endnote w:type="continuationSeparator" w:id="0">
    <w:p w14:paraId="3AE9AD29" w14:textId="77777777" w:rsidR="008D2495" w:rsidRDefault="008D2495" w:rsidP="00236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29A524" w14:textId="77777777" w:rsidR="008D2495" w:rsidRDefault="008D2495" w:rsidP="002365CF">
      <w:r>
        <w:separator/>
      </w:r>
    </w:p>
  </w:footnote>
  <w:footnote w:type="continuationSeparator" w:id="0">
    <w:p w14:paraId="71ED3A0B" w14:textId="77777777" w:rsidR="008D2495" w:rsidRDefault="008D2495" w:rsidP="00236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3E1"/>
    <w:rsid w:val="00197F4D"/>
    <w:rsid w:val="001B2BF5"/>
    <w:rsid w:val="001E019B"/>
    <w:rsid w:val="001E77FB"/>
    <w:rsid w:val="001F4099"/>
    <w:rsid w:val="002068C5"/>
    <w:rsid w:val="002365CF"/>
    <w:rsid w:val="002C05C0"/>
    <w:rsid w:val="003D2936"/>
    <w:rsid w:val="00581A8C"/>
    <w:rsid w:val="005B33E1"/>
    <w:rsid w:val="005C472A"/>
    <w:rsid w:val="00896D50"/>
    <w:rsid w:val="008D2495"/>
    <w:rsid w:val="00A21BE8"/>
    <w:rsid w:val="00AA54A9"/>
    <w:rsid w:val="00B1212F"/>
    <w:rsid w:val="00B82D66"/>
    <w:rsid w:val="00BE4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44E1BE"/>
  <w15:chartTrackingRefBased/>
  <w15:docId w15:val="{6D959811-882E-48B9-8662-048ECD7D4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65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6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65C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6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65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昌安</dc:creator>
  <cp:keywords/>
  <dc:description/>
  <cp:lastModifiedBy>Caroline Rubince G.</cp:lastModifiedBy>
  <cp:revision>5</cp:revision>
  <dcterms:created xsi:type="dcterms:W3CDTF">2023-02-11T11:36:00Z</dcterms:created>
  <dcterms:modified xsi:type="dcterms:W3CDTF">2023-04-13T14:35:00Z</dcterms:modified>
</cp:coreProperties>
</file>